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taanalysis of Transcriptional Responses to Mastitis-Causing Bacteria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e: This is NOT a metaanalysis of clinical or preclinical trials</w:t>
            </w:r>
            <w:r>
              <w:rPr>
                <w:rFonts w:cs="Arial" w:ascii="Arial" w:hAnsi="Arial"/>
                <w:sz w:val="20"/>
                <w:szCs w:val="20"/>
              </w:rPr>
              <w:t xml:space="preserve">. 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items in this list will not be applicable. This is a metaanalysis of data in microarray transcriptional profiling studies as available in public repositor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</w:rPr>
              <w:t>Metaanalysis with increase the statistical power and the generalizability of single-study analysis, can bypass the challenges associated with individual variations, and robust to the mildest data perturbations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5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S Participants: Individual cows and bovine mammary epithelial cell cultures. Interventions: None. Comparisons: Bacteria-infected vs. controls. Outcomes: Not applicable. Study design: mRNA analysis using Affymetrix microarray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,8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review protoco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I GEO datas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words: Bos Taurus AND E. coli AND masti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coli-infected vs. controls without each treatment with sampling from mammary gland tissue. Studies had non-commercial platforms, which incompletely overlap the Affymetrix arrays, incomplete annotation or no valid citation were excluded from the meta-analy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ownloading CEL files from GEO and annotation from </w:t>
            </w:r>
            <w:r>
              <w:rPr>
                <w:rFonts w:cs="Times New Roman" w:ascii="Times New Roman" w:hAnsi="Times New Roman"/>
              </w:rPr>
              <w:t>NetAffx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 xml:space="preserve">We </w:t>
            </w:r>
            <w:r>
              <w:rPr>
                <w:rFonts w:cs="Times" w:ascii="Times" w:hAnsi="Times"/>
              </w:rPr>
              <w:t xml:space="preserve">prioritized the meta-genes </w:t>
            </w:r>
            <w:r>
              <w:rPr>
                <w:rFonts w:cs="Times New Roman" w:ascii="Times New Roman" w:hAnsi="Times New Roman"/>
              </w:rPr>
              <w:t>using machine learning approach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 studies screened, assessed for eligibility, and 6 of them included in the 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l microarray data with E.coli-infected vs. controls without each treatment and sampling from mammary gland tissue were us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19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" w:ascii="Times" w:hAnsi="Times"/>
              </w:rPr>
              <w:t xml:space="preserve">Meta-genes enriched the complete collection of biological processes involved in the immune defense, inflammation, and chemotaxis and also revealed a novel biological process, including “positive regulation of transcription from RNA polymerase II promoter”. For first time we prioritized the meta-genes using machine learning approach and introduced 12 genes as biomarker candidate. </w:t>
            </w:r>
            <w:r>
              <w:rPr>
                <w:rFonts w:cs="Times" w:ascii="Times" w:hAnsi="Times"/>
                <w:i/>
                <w:iCs/>
              </w:rPr>
              <w:t>CXCL8</w:t>
            </w:r>
            <w:r>
              <w:rPr>
                <w:rFonts w:cs="Times" w:ascii="Times" w:hAnsi="Times"/>
              </w:rPr>
              <w:t xml:space="preserve"> (</w:t>
            </w:r>
            <w:r>
              <w:rPr>
                <w:rFonts w:cs="Times" w:ascii="Times" w:hAnsi="Times"/>
                <w:i/>
                <w:iCs/>
              </w:rPr>
              <w:t>IL8</w:t>
            </w:r>
            <w:r>
              <w:rPr>
                <w:rFonts w:cs="Times" w:ascii="Times" w:hAnsi="Times"/>
              </w:rPr>
              <w:t xml:space="preserve">) and </w:t>
            </w:r>
            <w:r>
              <w:rPr>
                <w:rFonts w:cs="Times" w:ascii="Times" w:hAnsi="Times"/>
                <w:i/>
                <w:iCs/>
              </w:rPr>
              <w:t xml:space="preserve">NFKBIZ in </w:t>
            </w:r>
            <w:r>
              <w:rPr>
                <w:rFonts w:cs="Times" w:ascii="Times" w:hAnsi="Times"/>
              </w:rPr>
              <w:t xml:space="preserve">that list are known to be involved in the mastitis disease and </w:t>
            </w:r>
            <w:r>
              <w:rPr>
                <w:rFonts w:cs="Times" w:ascii="Times" w:hAnsi="Times"/>
                <w:i/>
                <w:iCs/>
              </w:rPr>
              <w:t>HP</w:t>
            </w:r>
            <w:r>
              <w:rPr>
                <w:rFonts w:cs="Times" w:ascii="Times" w:hAnsi="Times"/>
              </w:rPr>
              <w:t xml:space="preserve"> has been reported previously to be a sensitive inflammatory marker for acute E.coli mastitis. Interestingly, other introduced genes - </w:t>
            </w:r>
            <w:r>
              <w:rPr>
                <w:rFonts w:cs="Times" w:ascii="Times" w:hAnsi="Times"/>
                <w:i/>
                <w:iCs/>
              </w:rPr>
              <w:t>ZC3H12A, PDE4B, CASP4, CXCL2, CCL20, GRO1, CFB, S100A9, S100A8</w:t>
            </w:r>
            <w:r>
              <w:rPr>
                <w:rFonts w:cs="Times" w:ascii="Times" w:hAnsi="Times"/>
              </w:rPr>
              <w:t xml:space="preserve"> - had not been previously specified to have any association with mastitis although their key functions in the immune system, inflammation and chemotaxis have been discuss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,1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 obviou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The results provide the basis for strategies </w:t>
            </w:r>
            <w:r>
              <w:rPr>
                <w:rFonts w:cs="Times New Roman" w:ascii="Times New Roman" w:hAnsi="Times New Roman"/>
              </w:rPr>
              <w:t>to improve the diagnosis and treatment of the mastitis,  provide mechanistic insights into host resistanc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and may lead to the reduction in the use of antibiotics in agriculture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7:05:00Z</dcterms:created>
  <dc:creator>mocampo</dc:creator>
  <dc:description/>
  <cp:keywords/>
  <dc:language>en-US</dc:language>
  <cp:lastModifiedBy>Mahmood</cp:lastModifiedBy>
  <dcterms:modified xsi:type="dcterms:W3CDTF">2017-07-16T03:33:00Z</dcterms:modified>
  <cp:revision>8</cp:revision>
  <dc:subject/>
  <dc:title>Microsoft Word - PRISMA 2009 Checklist.doc</dc:title>
</cp:coreProperties>
</file>